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A75A092" w14:textId="388C2E62" w:rsidR="00E1574E" w:rsidRDefault="00E1574E" w:rsidP="00E1574E">
      <w:pPr>
        <w:pStyle w:val="Heading3"/>
      </w:pPr>
      <w:bookmarkStart w:id="0" w:name="_GoBack"/>
      <w:bookmarkEnd w:id="0"/>
    </w:p>
    <w:tbl>
      <w:tblPr>
        <w:tblW w:w="9758" w:type="dxa"/>
        <w:tblLayout w:type="fixed"/>
        <w:tblLook w:val="0400" w:firstRow="0" w:lastRow="0" w:firstColumn="0" w:lastColumn="0" w:noHBand="0" w:noVBand="1"/>
      </w:tblPr>
      <w:tblGrid>
        <w:gridCol w:w="2643"/>
        <w:gridCol w:w="1300"/>
        <w:gridCol w:w="923"/>
        <w:gridCol w:w="923"/>
        <w:gridCol w:w="883"/>
        <w:gridCol w:w="923"/>
        <w:gridCol w:w="923"/>
        <w:gridCol w:w="1240"/>
      </w:tblGrid>
      <w:tr w:rsidR="00E1574E" w14:paraId="69651E1D" w14:textId="77777777" w:rsidTr="003305F9">
        <w:trPr>
          <w:trHeight w:val="936"/>
        </w:trPr>
        <w:tc>
          <w:tcPr>
            <w:tcW w:w="2644" w:type="dxa"/>
            <w:tcBorders>
              <w:bottom w:val="nil"/>
              <w:right w:val="nil"/>
            </w:tcBorders>
            <w:shd w:val="clear" w:color="auto" w:fill="FFFFFF"/>
            <w:vAlign w:val="center"/>
          </w:tcPr>
          <w:p w14:paraId="4D9DC9B8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07907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hau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3FCB92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718B90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88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03DFE3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tral</w:t>
            </w:r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B0F9BB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ei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92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6954EC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h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EBC158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im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l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nz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</w:tr>
      <w:tr w:rsidR="00E1574E" w14:paraId="5119889A" w14:textId="77777777" w:rsidTr="003305F9">
        <w:trPr>
          <w:trHeight w:val="936"/>
        </w:trPr>
        <w:tc>
          <w:tcPr>
            <w:tcW w:w="2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74133DF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n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schäfti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r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äußer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6FDD1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815E2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704AFE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9DC957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FF08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9BE24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45B41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644AED77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B9A5E06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positiv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stell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gen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C16037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38FCCA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AB66D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94C16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CBBBC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3F049D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4E8B8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031F9E04" w14:textId="77777777" w:rsidTr="003305F9">
        <w:trPr>
          <w:trHeight w:val="660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984D602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greif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Initiative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t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12D42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561DCA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65B79A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E575E06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F024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6CEB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F5C8A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6708982A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DAFC8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schwe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ti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n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4D6B9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624776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5D9E6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B8535D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6EE7B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9BC78A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E6D6D5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7C06D60D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FC2833C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ie App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schläg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43177E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D2A4D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0B0C7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E955A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0885C4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4A1EB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89080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653C54D3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D4EB02D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ptimistis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zu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uf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tschrit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C9872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522CE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92201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3E601B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DC06D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900607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82A68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41F8BBE9" w14:textId="77777777" w:rsidTr="003305F9">
        <w:trPr>
          <w:trHeight w:val="1248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68F082E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mpfi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s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dan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ühl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ff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sdrück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t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839AB4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6C58B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29579B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B6A612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1D030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0B28C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28E57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35A5A8A0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E4DA8C4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von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ttäusc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450603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87DEF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80AFE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E8D70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8F1F6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B3D0A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557D57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519E1566" w14:textId="77777777" w:rsidTr="003305F9">
        <w:trPr>
          <w:trHeight w:val="1560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F42CCE8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ersönli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ng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teil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erwei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ä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d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gst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eiszugeb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B9E66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8B878C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7FE86A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812B3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62747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1B545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7EAC1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181166B6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8A7D8E0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d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n die App, um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ösung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blem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7D5A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0C3E0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B5AFD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27EEF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07A9C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0A64D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C0CB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62769147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9E027F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die App und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ktionier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D2ACA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3379AC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3A938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D3A487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FFB779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26CA3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27B5C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:rsidRPr="00174341" w14:paraId="034052D0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9B02AC7" w14:textId="77777777" w:rsidR="00E1574E" w:rsidRPr="004F2126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4F2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  <w:t>Die App akzeptiert mich, ganz gleich wie ich reagiere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661A43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60A73DA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0B413F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CD2D991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FF154AE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84AA293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24BDBEA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</w:tr>
      <w:tr w:rsidR="00E1574E" w14:paraId="1C94F75D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5B5AEE2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orschläg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chti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02EC3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2D0234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EBA40E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A58F11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55C3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14F7C8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A0D8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14270106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19E27B09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erstehen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096D05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4C3DC7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EEB8C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933461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14C92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6C80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E5422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45E7CCD7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75F0185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b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t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fühl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e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nutz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2CA29F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838E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66CBA4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433425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8593F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88A750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2B9330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53FB68FF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8AA3596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ilf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r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ätte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4D6A16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8FA7AB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432602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15FEE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E0DE8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AC4B4A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752866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7C07FC3F" w14:textId="77777777" w:rsidTr="003305F9">
        <w:trPr>
          <w:trHeight w:val="312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F7EC54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terstützend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8324FB9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2933C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0B3AB9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7CA7B1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DE2481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F4E064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951391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5B58BA15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5964F55F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ein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dürfniss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norie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1261A5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CDA43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520E02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944888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371BC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E32897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3D0C66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3883D620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5E78ED8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ll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hr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formatio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zeugend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F5FDEC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BF2E1F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D4BBB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3251A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72EB94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BC44EE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514C2D8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:rsidRPr="00E1574E" w14:paraId="4FB3E19B" w14:textId="77777777" w:rsidTr="003305F9">
        <w:trPr>
          <w:trHeight w:val="624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34BA54A1" w14:textId="77777777" w:rsidR="00E1574E" w:rsidRPr="004F2126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</w:pPr>
            <w:r w:rsidRPr="004F212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l-PL"/>
              </w:rPr>
              <w:t>Je mehr ich die App benutze, desto mehr habe ich von ihr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B4D7782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5EE99F6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D951CD9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C80B0A9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00618BD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4EFE03B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79FB8B" w14:textId="77777777" w:rsidR="00E1574E" w:rsidRPr="004F2126" w:rsidRDefault="00E1574E" w:rsidP="003305F9">
            <w:pPr>
              <w:spacing w:after="0" w:line="240" w:lineRule="auto"/>
              <w:rPr>
                <w:color w:val="000000"/>
                <w:lang w:val="pl-PL"/>
              </w:rPr>
            </w:pPr>
            <w:r w:rsidRPr="004F2126">
              <w:rPr>
                <w:color w:val="000000"/>
                <w:lang w:val="pl-PL"/>
              </w:rPr>
              <w:t> </w:t>
            </w:r>
          </w:p>
        </w:tc>
      </w:tr>
      <w:tr w:rsidR="00E1574E" w14:paraId="0CCB4EF9" w14:textId="77777777" w:rsidTr="003305F9">
        <w:trPr>
          <w:trHeight w:val="1248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42E2D68B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b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lbstvertrau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ühr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enes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übernehm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34D672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B7B99D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FC98FF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2A3EB4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5864E8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C7F3FF4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8C51BE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50C6D844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6EA15DD4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ichtu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die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schläg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verstanden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F9970C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C881EF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0D19BF8F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FD676F0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19DB28C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D78B2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D01953B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2F53370B" w14:textId="77777777" w:rsidTr="003305F9">
        <w:trPr>
          <w:trHeight w:val="1248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77638EC1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er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o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ls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ätt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n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erapeut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et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in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sentasch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1686B1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5DE11743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F46513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67A75A37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A3CCDA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29A9E85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7644252D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  <w:tr w:rsidR="00E1574E" w14:paraId="620009DC" w14:textId="77777777" w:rsidTr="003305F9">
        <w:trPr>
          <w:trHeight w:val="936"/>
        </w:trPr>
        <w:tc>
          <w:tcPr>
            <w:tcW w:w="2644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FFFFFF"/>
            <w:vAlign w:val="center"/>
          </w:tcPr>
          <w:p w14:paraId="2673790A" w14:textId="77777777" w:rsidR="00E1574E" w:rsidRDefault="00E1574E" w:rsidP="003305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ch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rübe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m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lar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, was die App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r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iet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und was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icht</w:t>
            </w:r>
            <w:proofErr w:type="spell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6F7388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400F85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5A04CEA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31B3808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E578F5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923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1023E371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bottom"/>
          </w:tcPr>
          <w:p w14:paraId="4BD914CE" w14:textId="77777777" w:rsidR="00E1574E" w:rsidRDefault="00E1574E" w:rsidP="003305F9">
            <w:pPr>
              <w:spacing w:after="0" w:line="240" w:lineRule="auto"/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</w:tr>
    </w:tbl>
    <w:p w14:paraId="368733C2" w14:textId="77777777" w:rsidR="00E1574E" w:rsidRDefault="00E1574E" w:rsidP="00E1574E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</w:p>
    <w:p w14:paraId="7BD97676" w14:textId="77777777" w:rsidR="00E1574E" w:rsidRDefault="00E1574E" w:rsidP="00E1574E">
      <w:pPr>
        <w:spacing w:after="240" w:line="36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coring</w:t>
      </w:r>
    </w:p>
    <w:p w14:paraId="60A276AA" w14:textId="77777777" w:rsidR="00E1574E" w:rsidRDefault="00E1574E" w:rsidP="00E1574E">
      <w:pPr>
        <w:spacing w:after="240" w:line="36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The ratings from 1-7 for the 24 items are summed up, resulting in possible scores between 24 and 168. Items 4, 8, 16, and 18 are reverse coded. </w:t>
      </w:r>
    </w:p>
    <w:p w14:paraId="60800DDF" w14:textId="77777777" w:rsidR="008F1C18" w:rsidRPr="00E1574E" w:rsidRDefault="0000091C" w:rsidP="00E1574E"/>
    <w:sectPr w:rsidR="008F1C18" w:rsidRPr="00E1574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6F6"/>
    <w:rsid w:val="0000091C"/>
    <w:rsid w:val="000956F6"/>
    <w:rsid w:val="0014558E"/>
    <w:rsid w:val="00E1574E"/>
    <w:rsid w:val="00EE18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368C5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F6"/>
    <w:pPr>
      <w:spacing w:after="160" w:line="259" w:lineRule="auto"/>
    </w:pPr>
    <w:rPr>
      <w:rFonts w:ascii="Calibri" w:eastAsia="Calibri" w:hAnsi="Calibri" w:cs="Calibri"/>
      <w:sz w:val="22"/>
      <w:szCs w:val="22"/>
      <w:lang w:val="en"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6F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56F6"/>
    <w:rPr>
      <w:rFonts w:ascii="Calibri" w:eastAsia="Calibri" w:hAnsi="Calibri" w:cs="Calibri"/>
      <w:b/>
      <w:sz w:val="28"/>
      <w:szCs w:val="28"/>
      <w:lang w:val="en"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l-PL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6F6"/>
    <w:pPr>
      <w:spacing w:after="160" w:line="259" w:lineRule="auto"/>
    </w:pPr>
    <w:rPr>
      <w:rFonts w:ascii="Calibri" w:eastAsia="Calibri" w:hAnsi="Calibri" w:cs="Calibri"/>
      <w:sz w:val="22"/>
      <w:szCs w:val="22"/>
      <w:lang w:val="en"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0956F6"/>
    <w:pPr>
      <w:keepNext/>
      <w:keepLines/>
      <w:spacing w:before="280" w:after="80"/>
      <w:outlineLvl w:val="2"/>
    </w:pPr>
    <w:rPr>
      <w:b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0956F6"/>
    <w:rPr>
      <w:rFonts w:ascii="Calibri" w:eastAsia="Calibri" w:hAnsi="Calibri" w:cs="Calibri"/>
      <w:b/>
      <w:sz w:val="28"/>
      <w:szCs w:val="28"/>
      <w:lang w:val="en" w:eastAsia="pl-P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10</Words>
  <Characters>1773</Characters>
  <Application>Microsoft Office Word</Application>
  <DocSecurity>0</DocSecurity>
  <Lines>14</Lines>
  <Paragraphs>4</Paragraphs>
  <ScaleCrop>false</ScaleCrop>
  <Company/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Marciniak</dc:creator>
  <cp:keywords/>
  <dc:description/>
  <cp:lastModifiedBy>Lakshmi  Mol</cp:lastModifiedBy>
  <cp:revision>3</cp:revision>
  <dcterms:created xsi:type="dcterms:W3CDTF">2022-10-19T15:05:00Z</dcterms:created>
  <dcterms:modified xsi:type="dcterms:W3CDTF">2023-10-12T10:51:00Z</dcterms:modified>
</cp:coreProperties>
</file>